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4F0DB" w14:textId="17114AB0" w:rsidR="000906DC" w:rsidRPr="003474E4" w:rsidRDefault="00936E02">
      <w:pPr>
        <w:pStyle w:val="Titl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4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3474E4" w:rsidRPr="003474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474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3474E4">
        <w:rPr>
          <w:rFonts w:ascii="Times New Roman" w:hAnsi="Times New Roman" w:cs="Times New Roman"/>
          <w:color w:val="000000" w:themeColor="text1"/>
          <w:sz w:val="24"/>
          <w:szCs w:val="24"/>
        </w:rPr>
        <w:t>PRISMA Checklist for Systematic Review and Meta-Analysis on Pediatric Meningiomas</w:t>
      </w:r>
    </w:p>
    <w:tbl>
      <w:tblPr>
        <w:tblStyle w:val="PlainTable2"/>
        <w:tblW w:w="14050" w:type="dxa"/>
        <w:tblLook w:val="04A0" w:firstRow="1" w:lastRow="0" w:firstColumn="1" w:lastColumn="0" w:noHBand="0" w:noVBand="1"/>
      </w:tblPr>
      <w:tblGrid>
        <w:gridCol w:w="3865"/>
        <w:gridCol w:w="3609"/>
        <w:gridCol w:w="4031"/>
        <w:gridCol w:w="2545"/>
      </w:tblGrid>
      <w:tr w:rsidR="00EA67C4" w:rsidRPr="003474E4" w14:paraId="58C8B6DA" w14:textId="59D7EA89" w:rsidTr="00937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498F03A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3609" w:type="dxa"/>
          </w:tcPr>
          <w:p w14:paraId="5A44C5D9" w14:textId="77777777" w:rsidR="00EA67C4" w:rsidRPr="003474E4" w:rsidRDefault="00EA67C4" w:rsidP="00347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031" w:type="dxa"/>
          </w:tcPr>
          <w:p w14:paraId="1B66FB70" w14:textId="77777777" w:rsidR="00EA67C4" w:rsidRPr="003474E4" w:rsidRDefault="00EA67C4" w:rsidP="00347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545" w:type="dxa"/>
          </w:tcPr>
          <w:p w14:paraId="4B4D68B4" w14:textId="646FCF1D" w:rsidR="00EA67C4" w:rsidRPr="003474E4" w:rsidRDefault="00EA67C4" w:rsidP="00347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Page Number</w:t>
            </w:r>
          </w:p>
        </w:tc>
      </w:tr>
      <w:tr w:rsidR="00EA67C4" w:rsidRPr="003474E4" w14:paraId="4D492F8D" w14:textId="73B6A08C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71BA7C2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609" w:type="dxa"/>
          </w:tcPr>
          <w:p w14:paraId="6AFF79CB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031" w:type="dxa"/>
          </w:tcPr>
          <w:p w14:paraId="65F0430D" w14:textId="585BF4E2" w:rsidR="00EA67C4" w:rsidRPr="003474E4" w:rsidRDefault="001B494B" w:rsidP="003474E4">
            <w:pPr>
              <w:shd w:val="clear" w:color="auto" w:fill="FFFFFF"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urvival and progression-free survival in pediatric meningiomas: A systematic review and individual patient-level meta-analysis </w:t>
            </w:r>
          </w:p>
        </w:tc>
        <w:tc>
          <w:tcPr>
            <w:tcW w:w="2545" w:type="dxa"/>
          </w:tcPr>
          <w:p w14:paraId="403A0EEC" w14:textId="0267B3D8" w:rsidR="00EA67C4" w:rsidRPr="003474E4" w:rsidRDefault="00E23DF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67C4" w:rsidRPr="003474E4" w14:paraId="04DFE24E" w14:textId="0E5B5B83" w:rsidTr="0093712B">
        <w:trPr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BB2084C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609" w:type="dxa"/>
          </w:tcPr>
          <w:p w14:paraId="47F4F771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tructured Summary</w:t>
            </w:r>
          </w:p>
        </w:tc>
        <w:tc>
          <w:tcPr>
            <w:tcW w:w="4031" w:type="dxa"/>
          </w:tcPr>
          <w:p w14:paraId="1BC58DDC" w14:textId="3AABFCB6" w:rsidR="00EA67C4" w:rsidRPr="003474E4" w:rsidRDefault="00DA541E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tructured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abstract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ummarizing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Background, Objectives, Data Sources, Eligibility Criteria, Study Appraisal, Synthesis Methods, Results, Limitations, Conclusions, and clinical implications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is given.</w:t>
            </w:r>
          </w:p>
        </w:tc>
        <w:tc>
          <w:tcPr>
            <w:tcW w:w="2545" w:type="dxa"/>
          </w:tcPr>
          <w:p w14:paraId="61D27A05" w14:textId="688BE7F4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67C4" w:rsidRPr="003474E4" w14:paraId="462B41A4" w14:textId="629FEBF4" w:rsidTr="00DA5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BF9725A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3609" w:type="dxa"/>
          </w:tcPr>
          <w:p w14:paraId="4BA49A05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4031" w:type="dxa"/>
          </w:tcPr>
          <w:p w14:paraId="04B59BEB" w14:textId="5C3B67C1" w:rsidR="00EA67C4" w:rsidRPr="003474E4" w:rsidRDefault="001B494B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eed for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large-scale 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>pediatric meningioma research and addressing the gap in adult-derived management guidelines.</w:t>
            </w:r>
          </w:p>
        </w:tc>
        <w:tc>
          <w:tcPr>
            <w:tcW w:w="2545" w:type="dxa"/>
          </w:tcPr>
          <w:p w14:paraId="2C2BDD30" w14:textId="0FAFC21E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7C4" w:rsidRPr="003474E4" w14:paraId="7EDC563B" w14:textId="29D14358" w:rsidTr="0093712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481FE0F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3609" w:type="dxa"/>
          </w:tcPr>
          <w:p w14:paraId="09FC31E3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4031" w:type="dxa"/>
          </w:tcPr>
          <w:p w14:paraId="2B1279ED" w14:textId="746E9DD8" w:rsidR="00EA67C4" w:rsidRPr="003474E4" w:rsidRDefault="001B494B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argeted outcomes like overall survival (OS) and progression-free survival (PFS) by age, WHO grade,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extent of resection, adjuvant radiotherapy, 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>and neurofibromatosis status.</w:t>
            </w:r>
          </w:p>
        </w:tc>
        <w:tc>
          <w:tcPr>
            <w:tcW w:w="2545" w:type="dxa"/>
          </w:tcPr>
          <w:p w14:paraId="5C1156B1" w14:textId="1E973921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EA67C4" w:rsidRPr="003474E4" w14:paraId="4B38DA23" w14:textId="77777777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0D6F120" w14:textId="6F9301DF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0ED3637" w14:textId="5EF954BF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Protocol and registration</w:t>
            </w:r>
          </w:p>
        </w:tc>
        <w:tc>
          <w:tcPr>
            <w:tcW w:w="4031" w:type="dxa"/>
          </w:tcPr>
          <w:p w14:paraId="77458A6F" w14:textId="1ADFD57C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The systematic review was prospectively registered in the International Prospective Register of Systematic Reviews (PROSPERO, Registration ID: CRD42024601057)</w:t>
            </w:r>
          </w:p>
        </w:tc>
        <w:tc>
          <w:tcPr>
            <w:tcW w:w="2545" w:type="dxa"/>
          </w:tcPr>
          <w:p w14:paraId="41DCB5D7" w14:textId="403254C4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513798DF" w14:textId="2037A855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5E50D2B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F370E81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4031" w:type="dxa"/>
          </w:tcPr>
          <w:p w14:paraId="1E342336" w14:textId="5D20ED86" w:rsidR="00EA67C4" w:rsidRPr="003474E4" w:rsidRDefault="001B494B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nclusion criteria, focusing on patient age (≤21 years), </w:t>
            </w:r>
            <w:proofErr w:type="spellStart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histopathologically</w:t>
            </w:r>
            <w:proofErr w:type="spellEnd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>confirmed meningioma diagnosis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 grade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>, and availability of PFS or OS data.</w:t>
            </w:r>
          </w:p>
        </w:tc>
        <w:tc>
          <w:tcPr>
            <w:tcW w:w="2545" w:type="dxa"/>
          </w:tcPr>
          <w:p w14:paraId="12418B2A" w14:textId="76CDFE69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EA67C4" w:rsidRPr="003474E4" w14:paraId="31FCEC78" w14:textId="77848C44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CF07D13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0FB287B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4031" w:type="dxa"/>
          </w:tcPr>
          <w:p w14:paraId="0E4CC3B7" w14:textId="71FA67E8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List all sources searched, such as PubMed, with search dates from January 1, 2011, to August 30, 2024.</w:t>
            </w:r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>Furthermore</w:t>
            </w:r>
            <w:proofErr w:type="gramEnd"/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Google Scholar and Cochrane library were searched. Individual patient data (IPD) was reconstructed from the previous largest meta-analysis.</w:t>
            </w:r>
          </w:p>
        </w:tc>
        <w:tc>
          <w:tcPr>
            <w:tcW w:w="2545" w:type="dxa"/>
          </w:tcPr>
          <w:p w14:paraId="33060DE1" w14:textId="14F47642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6860B80E" w14:textId="0A4F5047" w:rsidTr="00DA541E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F0878C8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30E6B8C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4031" w:type="dxa"/>
          </w:tcPr>
          <w:p w14:paraId="2B409A00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etail search strategy including keywords and MeSH terms like “meningioma,” “pediatric,” and “neurofibromatosis.”</w:t>
            </w:r>
          </w:p>
        </w:tc>
        <w:tc>
          <w:tcPr>
            <w:tcW w:w="2545" w:type="dxa"/>
          </w:tcPr>
          <w:p w14:paraId="1FC7579C" w14:textId="45615999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01E020D0" w14:textId="3D78CEC5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181EAEB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01E208C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election Process</w:t>
            </w:r>
          </w:p>
        </w:tc>
        <w:tc>
          <w:tcPr>
            <w:tcW w:w="4031" w:type="dxa"/>
          </w:tcPr>
          <w:p w14:paraId="2ED37945" w14:textId="32B5682F" w:rsidR="00EA67C4" w:rsidRPr="003474E4" w:rsidRDefault="00DA541E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Two reviewers independently search and screened literature for selection. Discrepancy </w:t>
            </w:r>
            <w:proofErr w:type="gramStart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checked by a third reviewer.</w:t>
            </w:r>
          </w:p>
        </w:tc>
        <w:tc>
          <w:tcPr>
            <w:tcW w:w="2545" w:type="dxa"/>
          </w:tcPr>
          <w:p w14:paraId="5EA11FE6" w14:textId="05939AD5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094CDC50" w14:textId="6651AD91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E578FC0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0327777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ata Collection Process</w:t>
            </w:r>
          </w:p>
        </w:tc>
        <w:tc>
          <w:tcPr>
            <w:tcW w:w="4031" w:type="dxa"/>
          </w:tcPr>
          <w:p w14:paraId="3B1E0259" w14:textId="627DE5E1" w:rsidR="00EA67C4" w:rsidRPr="003474E4" w:rsidRDefault="00DA541E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igitezit</w:t>
            </w:r>
            <w:proofErr w:type="spellEnd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and the R package </w:t>
            </w:r>
            <w:proofErr w:type="spellStart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IPDfromKM</w:t>
            </w:r>
            <w:proofErr w:type="spellEnd"/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were used for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individual patient data (IPD) on key variables such as age, sex, tumor grade, and treatment factors (e.g., extent of resection, use of radiotherapy).</w:t>
            </w:r>
          </w:p>
        </w:tc>
        <w:tc>
          <w:tcPr>
            <w:tcW w:w="2545" w:type="dxa"/>
          </w:tcPr>
          <w:p w14:paraId="667C8CE8" w14:textId="58647F21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5B9B8D5B" w14:textId="53369C70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4ACA394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4E0C5FA6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4031" w:type="dxa"/>
          </w:tcPr>
          <w:p w14:paraId="4BBE38F3" w14:textId="36EF2149" w:rsidR="00EA67C4" w:rsidRPr="003474E4" w:rsidRDefault="00DA541E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Patient &amp; 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tumor characteristics (e.g.,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Neurofibromatosis status, extent of resection,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WHO grade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, adjuvant radiotherapy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711C4DB3" w14:textId="6DB25538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4F29197F" w14:textId="65DDC423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98AB60B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976C9F7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tudy Risk of Bias Assessment</w:t>
            </w:r>
          </w:p>
        </w:tc>
        <w:tc>
          <w:tcPr>
            <w:tcW w:w="4031" w:type="dxa"/>
          </w:tcPr>
          <w:p w14:paraId="3D2F003E" w14:textId="05526EE8" w:rsidR="00EA67C4" w:rsidRPr="003474E4" w:rsidRDefault="00DA541E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of bias evaluation using the NIH Quality Assessment Tool for Observational Cohort and Cross-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tional Studies (NIH-QAT)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was performed.</w:t>
            </w:r>
          </w:p>
        </w:tc>
        <w:tc>
          <w:tcPr>
            <w:tcW w:w="2545" w:type="dxa"/>
          </w:tcPr>
          <w:p w14:paraId="07BA5327" w14:textId="53F7D86F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EA67C4" w:rsidRPr="003474E4" w14:paraId="7F926D1E" w14:textId="1214A9E1" w:rsidTr="00DA5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6C40835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97BC8BF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Effect Measures</w:t>
            </w:r>
          </w:p>
        </w:tc>
        <w:tc>
          <w:tcPr>
            <w:tcW w:w="4031" w:type="dxa"/>
          </w:tcPr>
          <w:p w14:paraId="7CD12C03" w14:textId="43461D86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Kaplan-Meier survival estimates stratified by age, tumor </w:t>
            </w:r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grade, </w:t>
            </w:r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extent of resection, adjuvant radiotherapy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and neurofibromatosis status.</w:t>
            </w:r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PFS and OS rates were calculated</w:t>
            </w:r>
          </w:p>
        </w:tc>
        <w:tc>
          <w:tcPr>
            <w:tcW w:w="2545" w:type="dxa"/>
          </w:tcPr>
          <w:p w14:paraId="3DC5E4BF" w14:textId="6489C934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76965C1D" w14:textId="6BE53C37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F7105AB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DF34F02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ynthesis of Results</w:t>
            </w:r>
          </w:p>
        </w:tc>
        <w:tc>
          <w:tcPr>
            <w:tcW w:w="4031" w:type="dxa"/>
          </w:tcPr>
          <w:p w14:paraId="1A2ACA0F" w14:textId="34DC5BAC" w:rsidR="00EA67C4" w:rsidRPr="003474E4" w:rsidRDefault="00DA541E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ubgroup analyses for OS and PFS based on age,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WHO grade, 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>neurofibromatosis status,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adjuvant radiotherapy</w:t>
            </w:r>
            <w:r w:rsidR="00EA67C4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and extent of resection.</w:t>
            </w:r>
          </w:p>
        </w:tc>
        <w:tc>
          <w:tcPr>
            <w:tcW w:w="2545" w:type="dxa"/>
          </w:tcPr>
          <w:p w14:paraId="5443F919" w14:textId="278AC372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35ABCE13" w14:textId="4EB81C4F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158CD5C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46CAE976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isk of Bias Across Studies</w:t>
            </w:r>
          </w:p>
        </w:tc>
        <w:tc>
          <w:tcPr>
            <w:tcW w:w="4031" w:type="dxa"/>
          </w:tcPr>
          <w:p w14:paraId="716B1FB1" w14:textId="17DBC424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ummar</w:t>
            </w:r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>y of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risk of bias across studies based on NIH-QAT findings</w:t>
            </w:r>
            <w:r w:rsidR="00DA541E"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 is given.</w:t>
            </w:r>
          </w:p>
        </w:tc>
        <w:tc>
          <w:tcPr>
            <w:tcW w:w="2545" w:type="dxa"/>
          </w:tcPr>
          <w:p w14:paraId="0822CF94" w14:textId="5E861DE0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7C4" w:rsidRPr="003474E4" w14:paraId="2C9A0999" w14:textId="3A82222E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B0D83A6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70803B7D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tudy Selection</w:t>
            </w:r>
          </w:p>
        </w:tc>
        <w:tc>
          <w:tcPr>
            <w:tcW w:w="4031" w:type="dxa"/>
          </w:tcPr>
          <w:p w14:paraId="02770F7E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Provide number of studies screened, assessed for eligibility, and included in the review, along with reasons for exclusions (e.g., lack of PFS data).</w:t>
            </w:r>
          </w:p>
        </w:tc>
        <w:tc>
          <w:tcPr>
            <w:tcW w:w="2545" w:type="dxa"/>
          </w:tcPr>
          <w:p w14:paraId="2D660824" w14:textId="75FE4FC6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A67C4" w:rsidRPr="003474E4" w14:paraId="6126EC06" w14:textId="3E532738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C6F0E99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3B8FD029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4031" w:type="dxa"/>
          </w:tcPr>
          <w:p w14:paraId="173180CD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escribe key characteristics of each study, such as location, sample size, patient demographics, and study design.</w:t>
            </w:r>
          </w:p>
        </w:tc>
        <w:tc>
          <w:tcPr>
            <w:tcW w:w="2545" w:type="dxa"/>
          </w:tcPr>
          <w:p w14:paraId="17145687" w14:textId="3418471E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A67C4" w:rsidRPr="003474E4" w14:paraId="608A8C74" w14:textId="024841F4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D397AD2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11299F90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esults of Individual Studies</w:t>
            </w:r>
          </w:p>
        </w:tc>
        <w:tc>
          <w:tcPr>
            <w:tcW w:w="4031" w:type="dxa"/>
          </w:tcPr>
          <w:p w14:paraId="04DAFF8E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ummarize outcomes for OS and PFS across individual studies, stratified by factors like extent of resection and WHO tumor grade.</w:t>
            </w:r>
          </w:p>
        </w:tc>
        <w:tc>
          <w:tcPr>
            <w:tcW w:w="2545" w:type="dxa"/>
          </w:tcPr>
          <w:p w14:paraId="2916D701" w14:textId="4233CBD1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A67C4" w:rsidRPr="003474E4" w14:paraId="6B72161E" w14:textId="6C42FF07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E3B1BE0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7CA94321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ynthesis of Results</w:t>
            </w:r>
          </w:p>
        </w:tc>
        <w:tc>
          <w:tcPr>
            <w:tcW w:w="4031" w:type="dxa"/>
          </w:tcPr>
          <w:p w14:paraId="04813244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 xml:space="preserve">Report pooled results, including Kaplan-Meier estimates for OS and PFS by age, tumor grade, </w:t>
            </w:r>
            <w:r w:rsidRPr="003474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fibromatosis status, and resection extent.</w:t>
            </w:r>
          </w:p>
        </w:tc>
        <w:tc>
          <w:tcPr>
            <w:tcW w:w="2545" w:type="dxa"/>
          </w:tcPr>
          <w:p w14:paraId="613EB331" w14:textId="064F6D0F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-22</w:t>
            </w:r>
          </w:p>
        </w:tc>
      </w:tr>
      <w:tr w:rsidR="00EA67C4" w:rsidRPr="003474E4" w14:paraId="277F915E" w14:textId="3D6D3E2F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2C77EAD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0A537D68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Risk of Bias in Studies</w:t>
            </w:r>
          </w:p>
        </w:tc>
        <w:tc>
          <w:tcPr>
            <w:tcW w:w="4031" w:type="dxa"/>
          </w:tcPr>
          <w:p w14:paraId="3FFEA7FE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ummarize findings from the NIH-QAT assessment on study quality and bias, including factors like sample size justification and blinding.</w:t>
            </w:r>
          </w:p>
        </w:tc>
        <w:tc>
          <w:tcPr>
            <w:tcW w:w="2545" w:type="dxa"/>
          </w:tcPr>
          <w:p w14:paraId="22F773AF" w14:textId="0DD96E9B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A67C4" w:rsidRPr="003474E4" w14:paraId="5331A5EC" w14:textId="0A1DB58D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3F891AC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609" w:type="dxa"/>
          </w:tcPr>
          <w:p w14:paraId="51F95B1C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ummary of Evidence</w:t>
            </w:r>
          </w:p>
        </w:tc>
        <w:tc>
          <w:tcPr>
            <w:tcW w:w="4031" w:type="dxa"/>
          </w:tcPr>
          <w:p w14:paraId="66292307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Provide an overview of key findings, emphasizing the survival impacts of gross total resection (GTR) and radiotherapy on pediatric meningiomas.</w:t>
            </w:r>
          </w:p>
        </w:tc>
        <w:tc>
          <w:tcPr>
            <w:tcW w:w="2545" w:type="dxa"/>
          </w:tcPr>
          <w:p w14:paraId="30CAA5CF" w14:textId="188EB620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25</w:t>
            </w:r>
          </w:p>
        </w:tc>
      </w:tr>
      <w:tr w:rsidR="00EA67C4" w:rsidRPr="003474E4" w14:paraId="030821C6" w14:textId="6947C9E4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2B73B88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609" w:type="dxa"/>
          </w:tcPr>
          <w:p w14:paraId="3A73A05B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4031" w:type="dxa"/>
          </w:tcPr>
          <w:p w14:paraId="00DB95A2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iscuss limitations such as potential sample size bias, lack of molecular data, and limited applicability of some adult meningioma protocols.</w:t>
            </w:r>
          </w:p>
        </w:tc>
        <w:tc>
          <w:tcPr>
            <w:tcW w:w="2545" w:type="dxa"/>
          </w:tcPr>
          <w:p w14:paraId="02192BEA" w14:textId="5B2B4E90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A67C4" w:rsidRPr="003474E4" w14:paraId="274139DE" w14:textId="1AB65BB2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A046C10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609" w:type="dxa"/>
          </w:tcPr>
          <w:p w14:paraId="46B2A3EC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4031" w:type="dxa"/>
          </w:tcPr>
          <w:p w14:paraId="4E477ADC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State the clinical implications, emphasizing the need for pediatric-specific guidelines in meningioma treatment.</w:t>
            </w:r>
          </w:p>
        </w:tc>
        <w:tc>
          <w:tcPr>
            <w:tcW w:w="2545" w:type="dxa"/>
          </w:tcPr>
          <w:p w14:paraId="60E86B2B" w14:textId="28C0C684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A67C4" w:rsidRPr="003474E4" w14:paraId="271E23C1" w14:textId="4F64479B" w:rsidTr="0093712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C55BB5D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3609" w:type="dxa"/>
          </w:tcPr>
          <w:p w14:paraId="50019DB9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4031" w:type="dxa"/>
          </w:tcPr>
          <w:p w14:paraId="690CB239" w14:textId="77777777" w:rsidR="00EA67C4" w:rsidRPr="003474E4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Mention the study did not receive external funding.</w:t>
            </w:r>
          </w:p>
        </w:tc>
        <w:tc>
          <w:tcPr>
            <w:tcW w:w="2545" w:type="dxa"/>
          </w:tcPr>
          <w:p w14:paraId="551BF03B" w14:textId="57028C9C" w:rsidR="00EA67C4" w:rsidRPr="003474E4" w:rsidRDefault="0033050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67C4" w:rsidRPr="003474E4" w14:paraId="3306986C" w14:textId="2BDBE8FE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A4E5DEF" w14:textId="77777777" w:rsidR="00EA67C4" w:rsidRPr="003474E4" w:rsidRDefault="00EA67C4" w:rsidP="00347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Acknowledgments</w:t>
            </w:r>
          </w:p>
        </w:tc>
        <w:tc>
          <w:tcPr>
            <w:tcW w:w="3609" w:type="dxa"/>
          </w:tcPr>
          <w:p w14:paraId="3B7663DB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</w:p>
        </w:tc>
        <w:tc>
          <w:tcPr>
            <w:tcW w:w="4031" w:type="dxa"/>
          </w:tcPr>
          <w:p w14:paraId="47E18DB8" w14:textId="77777777" w:rsidR="00EA67C4" w:rsidRPr="003474E4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sz w:val="24"/>
                <w:szCs w:val="24"/>
              </w:rPr>
              <w:t>Acknowledge any additional contributions by authors and creation tools (e.g., BioRender for visual abstracts).</w:t>
            </w:r>
          </w:p>
        </w:tc>
        <w:tc>
          <w:tcPr>
            <w:tcW w:w="2545" w:type="dxa"/>
          </w:tcPr>
          <w:p w14:paraId="2E861EC8" w14:textId="46FB2E56" w:rsidR="00EA67C4" w:rsidRPr="003474E4" w:rsidRDefault="0033050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1F123324" w14:textId="77777777" w:rsidR="002C2F2E" w:rsidRPr="003474E4" w:rsidRDefault="002C2F2E">
      <w:pPr>
        <w:rPr>
          <w:rFonts w:ascii="Times New Roman" w:hAnsi="Times New Roman" w:cs="Times New Roman"/>
        </w:rPr>
      </w:pPr>
    </w:p>
    <w:sectPr w:rsidR="002C2F2E" w:rsidRPr="003474E4" w:rsidSect="001B49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32283">
    <w:abstractNumId w:val="8"/>
  </w:num>
  <w:num w:numId="2" w16cid:durableId="1079211393">
    <w:abstractNumId w:val="6"/>
  </w:num>
  <w:num w:numId="3" w16cid:durableId="1668897599">
    <w:abstractNumId w:val="5"/>
  </w:num>
  <w:num w:numId="4" w16cid:durableId="1861315681">
    <w:abstractNumId w:val="4"/>
  </w:num>
  <w:num w:numId="5" w16cid:durableId="860246697">
    <w:abstractNumId w:val="7"/>
  </w:num>
  <w:num w:numId="6" w16cid:durableId="1680043185">
    <w:abstractNumId w:val="3"/>
  </w:num>
  <w:num w:numId="7" w16cid:durableId="1350447996">
    <w:abstractNumId w:val="2"/>
  </w:num>
  <w:num w:numId="8" w16cid:durableId="692849074">
    <w:abstractNumId w:val="1"/>
  </w:num>
  <w:num w:numId="9" w16cid:durableId="2084059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06DC"/>
    <w:rsid w:val="00144D72"/>
    <w:rsid w:val="0015074B"/>
    <w:rsid w:val="001B1DB8"/>
    <w:rsid w:val="001B494B"/>
    <w:rsid w:val="00220B65"/>
    <w:rsid w:val="0029639D"/>
    <w:rsid w:val="002C2F2E"/>
    <w:rsid w:val="002D5181"/>
    <w:rsid w:val="00326F90"/>
    <w:rsid w:val="0033050A"/>
    <w:rsid w:val="003343CF"/>
    <w:rsid w:val="003474E4"/>
    <w:rsid w:val="00675167"/>
    <w:rsid w:val="00936E02"/>
    <w:rsid w:val="0093712B"/>
    <w:rsid w:val="00AA1D8D"/>
    <w:rsid w:val="00B47730"/>
    <w:rsid w:val="00CB0664"/>
    <w:rsid w:val="00D270BD"/>
    <w:rsid w:val="00DA541E"/>
    <w:rsid w:val="00E23DFA"/>
    <w:rsid w:val="00EA67C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961341"/>
  <w14:defaultImageDpi w14:val="300"/>
  <w15:docId w15:val="{17D9A0DF-D602-BC4E-892D-4C506A58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9371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9371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4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3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hannes wach</cp:lastModifiedBy>
  <cp:revision>11</cp:revision>
  <dcterms:created xsi:type="dcterms:W3CDTF">2024-10-31T14:28:00Z</dcterms:created>
  <dcterms:modified xsi:type="dcterms:W3CDTF">2024-12-14T12:03:00Z</dcterms:modified>
  <cp:category/>
</cp:coreProperties>
</file>